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54801" w14:textId="77777777" w:rsidR="00706A3B" w:rsidRDefault="00706A3B" w:rsidP="00706A3B">
      <w:pPr>
        <w:spacing w:line="480" w:lineRule="auto"/>
        <w:ind w:right="-540"/>
        <w:rPr>
          <w:rFonts w:ascii="Times New Roman" w:eastAsia="Times New Roman" w:hAnsi="Times New Roman" w:cs="Times New Roman"/>
          <w:b/>
        </w:rPr>
      </w:pPr>
    </w:p>
    <w:p w14:paraId="37D81D30" w14:textId="77777777" w:rsidR="00706A3B" w:rsidRDefault="00706A3B" w:rsidP="00706A3B">
      <w:pPr>
        <w:spacing w:line="480" w:lineRule="auto"/>
        <w:ind w:right="-540" w:hanging="63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9FD060C" wp14:editId="2ADDFBFD">
            <wp:extent cx="3289102" cy="2024063"/>
            <wp:effectExtent l="0" t="0" r="0" b="0"/>
            <wp:docPr id="8" name="image11.png" descr="A graph of a number of reason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1.png" descr="A graph of a number of reason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9102" cy="2024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118D588" wp14:editId="50C473DC">
            <wp:extent cx="3157538" cy="1941036"/>
            <wp:effectExtent l="0" t="0" r="0" b="0"/>
            <wp:docPr id="12" name="image3.png" descr="A graph of a number of reason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.png" descr="A graph of a number of reason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7538" cy="19410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B9D9445" wp14:editId="074DCA46">
            <wp:extent cx="3012252" cy="1845923"/>
            <wp:effectExtent l="0" t="0" r="0" b="0"/>
            <wp:docPr id="6" name="image6.png" descr="A graph of a number of reason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png" descr="A graph of a number of reason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2252" cy="18459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E55A38A" wp14:editId="466FC33E">
            <wp:extent cx="3091734" cy="1896383"/>
            <wp:effectExtent l="0" t="0" r="0" b="0"/>
            <wp:docPr id="3" name="image7.png" descr="A graph of a number of reason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.png" descr="A graph of a number of reason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91734" cy="18963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E49792" w14:textId="77777777" w:rsidR="00706A3B" w:rsidRDefault="00706A3B" w:rsidP="00706A3B">
      <w:pPr>
        <w:spacing w:line="480" w:lineRule="auto"/>
        <w:ind w:right="-540" w:hanging="630"/>
        <w:rPr>
          <w:rFonts w:ascii="Times New Roman" w:eastAsia="Times New Roman" w:hAnsi="Times New Roman" w:cs="Times New Roman"/>
        </w:rPr>
      </w:pPr>
    </w:p>
    <w:p w14:paraId="7497B3C6" w14:textId="77777777" w:rsidR="00706A3B" w:rsidRDefault="00706A3B" w:rsidP="00706A3B">
      <w:pPr>
        <w:spacing w:line="480" w:lineRule="auto"/>
        <w:ind w:right="-5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gure 4 (A-D). Reasons for accessing Compass separated by age and gender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Panel (A) shows reasons for accessing Compass for children aged 1-6, panel (B) shows reasons for accessing Compass for children aged 7-12, panel (C) shows reasons for accessing Compass for children aged 13-18, and panel (D) shows reasons for accessing Compass for people aged 19-24. Within each panel, encounters are separated by gender. </w:t>
      </w:r>
    </w:p>
    <w:p w14:paraId="63389E0B" w14:textId="77777777" w:rsidR="00617378" w:rsidRDefault="00617378">
      <w:pPr>
        <w:spacing w:line="480" w:lineRule="auto"/>
        <w:ind w:right="-540"/>
        <w:rPr>
          <w:rFonts w:ascii="Times New Roman" w:eastAsia="Times New Roman" w:hAnsi="Times New Roman" w:cs="Times New Roman"/>
          <w:b/>
        </w:rPr>
      </w:pPr>
    </w:p>
    <w:sectPr w:rsidR="0061737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378"/>
    <w:rsid w:val="005444B1"/>
    <w:rsid w:val="00617378"/>
    <w:rsid w:val="00706A3B"/>
    <w:rsid w:val="0092263D"/>
    <w:rsid w:val="00CF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E5865"/>
  <w15:docId w15:val="{0E1DCDEF-ADDA-5140-B13F-B578A7A3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sang, Vivian</cp:lastModifiedBy>
  <cp:revision>2</cp:revision>
  <dcterms:created xsi:type="dcterms:W3CDTF">2025-05-20T17:41:00Z</dcterms:created>
  <dcterms:modified xsi:type="dcterms:W3CDTF">2025-05-20T17:41:00Z</dcterms:modified>
</cp:coreProperties>
</file>